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134"/>
      </w:tblGrid>
      <w:tr w:rsidR="00C157E9" w:rsidRPr="008A4C7F" w14:paraId="70865EE0" w14:textId="77777777" w:rsidTr="00D20E45">
        <w:tc>
          <w:tcPr>
            <w:tcW w:w="4106" w:type="dxa"/>
          </w:tcPr>
          <w:p w14:paraId="6B08ABB7" w14:textId="77777777" w:rsidR="00C157E9" w:rsidRPr="008A4C7F" w:rsidRDefault="00C157E9" w:rsidP="008B6C2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6B068EA" w14:textId="26946A65" w:rsidR="00C157E9" w:rsidRPr="008A4C7F" w:rsidRDefault="00C157E9" w:rsidP="00B00014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Fold change</w:t>
            </w:r>
            <w:r w:rsidR="00B00014">
              <w:rPr>
                <w:sz w:val="20"/>
                <w:szCs w:val="20"/>
              </w:rPr>
              <w:t xml:space="preserve"> EnzD21</w:t>
            </w:r>
            <w:r w:rsidRPr="008A4C7F">
              <w:rPr>
                <w:sz w:val="20"/>
                <w:szCs w:val="20"/>
              </w:rPr>
              <w:t xml:space="preserve"> rel</w:t>
            </w:r>
            <w:r w:rsidR="00B00014">
              <w:rPr>
                <w:sz w:val="20"/>
                <w:szCs w:val="20"/>
              </w:rPr>
              <w:t>ative</w:t>
            </w:r>
            <w:r w:rsidRPr="008A4C7F">
              <w:rPr>
                <w:sz w:val="20"/>
                <w:szCs w:val="20"/>
              </w:rPr>
              <w:t xml:space="preserve"> to </w:t>
            </w:r>
            <w:r w:rsidR="00B00014">
              <w:rPr>
                <w:sz w:val="20"/>
                <w:szCs w:val="20"/>
              </w:rPr>
              <w:t>D0</w:t>
            </w:r>
          </w:p>
        </w:tc>
        <w:tc>
          <w:tcPr>
            <w:tcW w:w="1134" w:type="dxa"/>
          </w:tcPr>
          <w:p w14:paraId="78B5C653" w14:textId="77777777" w:rsidR="00C157E9" w:rsidRPr="008A4C7F" w:rsidRDefault="00C157E9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p-</w:t>
            </w:r>
            <w:proofErr w:type="spellStart"/>
            <w:r w:rsidRPr="008A4C7F">
              <w:rPr>
                <w:sz w:val="20"/>
                <w:szCs w:val="20"/>
              </w:rPr>
              <w:t>val</w:t>
            </w:r>
            <w:proofErr w:type="spellEnd"/>
          </w:p>
        </w:tc>
      </w:tr>
      <w:tr w:rsidR="00C157E9" w:rsidRPr="008A4C7F" w14:paraId="42FCD12D" w14:textId="77777777" w:rsidTr="00D20E45">
        <w:tc>
          <w:tcPr>
            <w:tcW w:w="4106" w:type="dxa"/>
          </w:tcPr>
          <w:p w14:paraId="6DF2B9F9" w14:textId="77777777" w:rsidR="00D20E45" w:rsidRPr="008A4C7F" w:rsidRDefault="00C157E9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t>Fatty acid elongation and desaturation</w:t>
            </w:r>
          </w:p>
          <w:p w14:paraId="13D57661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ELOVL4</w:t>
            </w:r>
          </w:p>
          <w:p w14:paraId="7F2B1085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ELOVL5</w:t>
            </w:r>
          </w:p>
          <w:p w14:paraId="3225C1BE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ELOVL6</w:t>
            </w:r>
          </w:p>
          <w:p w14:paraId="6D866093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ELOVL7</w:t>
            </w:r>
          </w:p>
          <w:p w14:paraId="5733DD5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DEGS2</w:t>
            </w:r>
          </w:p>
          <w:p w14:paraId="7BBF28D8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CD5</w:t>
            </w:r>
          </w:p>
          <w:p w14:paraId="6F8EE94A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CD1</w:t>
            </w:r>
          </w:p>
          <w:p w14:paraId="5898C1C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FADS1</w:t>
            </w:r>
          </w:p>
          <w:p w14:paraId="774EDFE8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119" w:type="dxa"/>
          </w:tcPr>
          <w:p w14:paraId="27F0C7B6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5B2A517B" w14:textId="77777777" w:rsidR="00D20E45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2.07</w:t>
            </w:r>
          </w:p>
          <w:p w14:paraId="0184B6A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8829</w:t>
            </w:r>
          </w:p>
          <w:p w14:paraId="5B5FC569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2.8738</w:t>
            </w:r>
          </w:p>
          <w:p w14:paraId="04253573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6.0917</w:t>
            </w:r>
          </w:p>
          <w:p w14:paraId="228035BA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0.8279</w:t>
            </w:r>
          </w:p>
          <w:p w14:paraId="2B99D5D9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6.6161</w:t>
            </w:r>
          </w:p>
          <w:p w14:paraId="47AD9EED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4.0693</w:t>
            </w:r>
          </w:p>
          <w:p w14:paraId="6AB6D3AB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3.678</w:t>
            </w:r>
          </w:p>
          <w:p w14:paraId="02E344B4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5625</w:t>
            </w:r>
          </w:p>
        </w:tc>
        <w:tc>
          <w:tcPr>
            <w:tcW w:w="1134" w:type="dxa"/>
          </w:tcPr>
          <w:p w14:paraId="63CF7159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283C59DF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9.46E-05</w:t>
            </w:r>
          </w:p>
          <w:p w14:paraId="2E509821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137</w:t>
            </w:r>
          </w:p>
          <w:p w14:paraId="64E8F4D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26</w:t>
            </w:r>
          </w:p>
          <w:p w14:paraId="5805C78D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15E-06</w:t>
            </w:r>
          </w:p>
          <w:p w14:paraId="70C55831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47E-07</w:t>
            </w:r>
          </w:p>
          <w:p w14:paraId="5DD54630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4.92E-06</w:t>
            </w:r>
          </w:p>
          <w:p w14:paraId="59F278FA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3.47E-05</w:t>
            </w:r>
          </w:p>
          <w:p w14:paraId="4617EAFB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58E-06</w:t>
            </w:r>
          </w:p>
          <w:p w14:paraId="1E9E890F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4.00E-05</w:t>
            </w:r>
          </w:p>
        </w:tc>
      </w:tr>
      <w:tr w:rsidR="00C157E9" w:rsidRPr="008A4C7F" w14:paraId="08F23CC6" w14:textId="77777777" w:rsidTr="00D20E45">
        <w:tc>
          <w:tcPr>
            <w:tcW w:w="4106" w:type="dxa"/>
          </w:tcPr>
          <w:p w14:paraId="77F1852F" w14:textId="77777777" w:rsidR="00D20E45" w:rsidRPr="008A4C7F" w:rsidRDefault="00B724E9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t>Phospholipase activity</w:t>
            </w:r>
          </w:p>
          <w:p w14:paraId="64881547" w14:textId="77777777" w:rsidR="00F77C10" w:rsidRPr="00353950" w:rsidRDefault="00F77C10" w:rsidP="008B6C27">
            <w:pPr>
              <w:contextualSpacing/>
              <w:rPr>
                <w:b/>
                <w:sz w:val="20"/>
                <w:szCs w:val="20"/>
              </w:rPr>
            </w:pPr>
            <w:bookmarkStart w:id="0" w:name="_GoBack"/>
            <w:r w:rsidRPr="00353950">
              <w:rPr>
                <w:b/>
                <w:sz w:val="20"/>
                <w:szCs w:val="20"/>
              </w:rPr>
              <w:t>PLA2G2A</w:t>
            </w:r>
            <w:bookmarkEnd w:id="0"/>
          </w:p>
          <w:p w14:paraId="53A52EAA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PLD6</w:t>
            </w:r>
          </w:p>
          <w:p w14:paraId="02FC22DA" w14:textId="77777777" w:rsidR="00F77C10" w:rsidRPr="008A4C7F" w:rsidRDefault="00F77C1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PLA2G16</w:t>
            </w:r>
          </w:p>
          <w:p w14:paraId="1DD1B8AC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PLA2G7</w:t>
            </w:r>
          </w:p>
          <w:p w14:paraId="11A67029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PLA2G12A</w:t>
            </w:r>
          </w:p>
          <w:p w14:paraId="39299EED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PLA2G4C</w:t>
            </w:r>
          </w:p>
          <w:p w14:paraId="0CC2AF43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PLA2G5</w:t>
            </w:r>
          </w:p>
          <w:p w14:paraId="23CA438E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PLA2G3</w:t>
            </w:r>
          </w:p>
        </w:tc>
        <w:tc>
          <w:tcPr>
            <w:tcW w:w="3119" w:type="dxa"/>
          </w:tcPr>
          <w:p w14:paraId="218E6A7E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446F7817" w14:textId="77777777" w:rsidR="00F77C10" w:rsidRPr="008A4C7F" w:rsidRDefault="001B2AB8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5.43</w:t>
            </w:r>
          </w:p>
          <w:p w14:paraId="035EDFED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3686</w:t>
            </w:r>
          </w:p>
          <w:p w14:paraId="69C14B35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3.4807</w:t>
            </w:r>
          </w:p>
          <w:p w14:paraId="376F0E5D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485</w:t>
            </w:r>
          </w:p>
          <w:p w14:paraId="3A86E505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798</w:t>
            </w:r>
          </w:p>
          <w:p w14:paraId="640CC57C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337</w:t>
            </w:r>
          </w:p>
          <w:p w14:paraId="590109A0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2.2416</w:t>
            </w:r>
          </w:p>
          <w:p w14:paraId="4DA6D2E4" w14:textId="00053A01" w:rsidR="00F77C10" w:rsidRPr="00301EAC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751</w:t>
            </w:r>
          </w:p>
        </w:tc>
        <w:tc>
          <w:tcPr>
            <w:tcW w:w="1134" w:type="dxa"/>
          </w:tcPr>
          <w:p w14:paraId="13F54D65" w14:textId="77777777" w:rsidR="00D20E45" w:rsidRPr="008A4C7F" w:rsidRDefault="00D20E45" w:rsidP="008B6C27">
            <w:pPr>
              <w:contextualSpacing/>
              <w:rPr>
                <w:color w:val="000000"/>
                <w:sz w:val="20"/>
                <w:szCs w:val="20"/>
              </w:rPr>
            </w:pPr>
          </w:p>
          <w:p w14:paraId="024D097F" w14:textId="77777777" w:rsidR="00F77C10" w:rsidRPr="008A4C7F" w:rsidRDefault="001B2AB8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122</w:t>
            </w:r>
          </w:p>
          <w:p w14:paraId="6072080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82E-05</w:t>
            </w:r>
          </w:p>
          <w:p w14:paraId="11AAEBE9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61E-05</w:t>
            </w:r>
          </w:p>
          <w:p w14:paraId="6528FB52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172</w:t>
            </w:r>
          </w:p>
          <w:p w14:paraId="703E6309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68E-05</w:t>
            </w:r>
          </w:p>
          <w:p w14:paraId="246A3FD7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1521</w:t>
            </w:r>
          </w:p>
          <w:p w14:paraId="1B1FE06B" w14:textId="77777777" w:rsidR="00F77C10" w:rsidRPr="008A4C7F" w:rsidRDefault="00F77C1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6</w:t>
            </w:r>
          </w:p>
          <w:p w14:paraId="2CF332D7" w14:textId="366B4A72" w:rsidR="00C157E9" w:rsidRPr="008A4C7F" w:rsidRDefault="00F77C10" w:rsidP="00301EAC">
            <w:pPr>
              <w:contextualSpacing/>
              <w:rPr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73E-05</w:t>
            </w:r>
          </w:p>
        </w:tc>
      </w:tr>
      <w:tr w:rsidR="00C157E9" w:rsidRPr="008A4C7F" w14:paraId="5574DADF" w14:textId="77777777" w:rsidTr="00D20E45">
        <w:tc>
          <w:tcPr>
            <w:tcW w:w="4106" w:type="dxa"/>
          </w:tcPr>
          <w:p w14:paraId="5012232A" w14:textId="77777777" w:rsidR="00D20E45" w:rsidRPr="008A4C7F" w:rsidRDefault="00B724E9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t>Phospholipid metabolism</w:t>
            </w:r>
          </w:p>
          <w:p w14:paraId="62DBD4AD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LPCAT4</w:t>
            </w:r>
            <w:r w:rsidR="008B6C27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267AE98F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LPCAT3</w:t>
            </w:r>
            <w:r w:rsidR="00392481" w:rsidRPr="008A4C7F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545EDE53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DGAT2</w:t>
            </w:r>
            <w:r w:rsidR="008B6C27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56840C03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DGAT1</w:t>
            </w:r>
          </w:p>
          <w:p w14:paraId="22CDC494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AGPAT2</w:t>
            </w:r>
            <w:r w:rsidR="008B6C27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4AFB3469" w14:textId="77777777" w:rsidR="00B724E9" w:rsidRPr="008A4C7F" w:rsidRDefault="00B724E9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AGPAT1</w:t>
            </w:r>
          </w:p>
          <w:p w14:paraId="22168766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DAGLB</w:t>
            </w:r>
          </w:p>
          <w:p w14:paraId="55551312" w14:textId="77777777" w:rsidR="001B2AB8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CHKA </w:t>
            </w:r>
          </w:p>
          <w:p w14:paraId="38FA91D1" w14:textId="13FF20F8" w:rsidR="00097602" w:rsidRPr="00301EAC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PTDSS1 </w:t>
            </w:r>
          </w:p>
        </w:tc>
        <w:tc>
          <w:tcPr>
            <w:tcW w:w="3119" w:type="dxa"/>
          </w:tcPr>
          <w:p w14:paraId="7FB8E07B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7288BB8D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3.6328</w:t>
            </w:r>
          </w:p>
          <w:p w14:paraId="02900D95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4476</w:t>
            </w:r>
          </w:p>
          <w:p w14:paraId="6B65BC42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5756</w:t>
            </w:r>
          </w:p>
          <w:p w14:paraId="38F4137C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6133</w:t>
            </w:r>
          </w:p>
          <w:p w14:paraId="069C4EFF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2111</w:t>
            </w:r>
          </w:p>
          <w:p w14:paraId="358F4309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5432</w:t>
            </w:r>
          </w:p>
          <w:p w14:paraId="540B852A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5645</w:t>
            </w:r>
          </w:p>
          <w:p w14:paraId="59006E61" w14:textId="77777777" w:rsidR="00B724E9" w:rsidRPr="008A4C7F" w:rsidRDefault="001B2AB8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2.2442</w:t>
            </w:r>
          </w:p>
          <w:p w14:paraId="00975C14" w14:textId="77777777" w:rsidR="001B2AB8" w:rsidRPr="008A4C7F" w:rsidRDefault="001B2AB8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1.4588</w:t>
            </w:r>
          </w:p>
        </w:tc>
        <w:tc>
          <w:tcPr>
            <w:tcW w:w="1134" w:type="dxa"/>
          </w:tcPr>
          <w:p w14:paraId="49B420C4" w14:textId="77777777" w:rsidR="00D20E45" w:rsidRPr="008A4C7F" w:rsidRDefault="00D20E45" w:rsidP="008B6C27">
            <w:pPr>
              <w:contextualSpacing/>
              <w:rPr>
                <w:color w:val="000000"/>
                <w:sz w:val="20"/>
                <w:szCs w:val="20"/>
              </w:rPr>
            </w:pPr>
          </w:p>
          <w:p w14:paraId="1E59CD35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64E-06</w:t>
            </w:r>
          </w:p>
          <w:p w14:paraId="76222C90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6.57E-06</w:t>
            </w:r>
          </w:p>
          <w:p w14:paraId="18148700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155</w:t>
            </w:r>
          </w:p>
          <w:p w14:paraId="668BDA0C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1085</w:t>
            </w:r>
          </w:p>
          <w:p w14:paraId="1E38F067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63</w:t>
            </w:r>
          </w:p>
          <w:p w14:paraId="096B646E" w14:textId="77777777" w:rsidR="00B724E9" w:rsidRPr="008A4C7F" w:rsidRDefault="00B724E9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6982</w:t>
            </w:r>
          </w:p>
          <w:p w14:paraId="77F88E99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19658</w:t>
            </w:r>
          </w:p>
          <w:p w14:paraId="15837E18" w14:textId="77777777" w:rsidR="001B2AB8" w:rsidRPr="008A4C7F" w:rsidRDefault="001B2AB8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3E-05</w:t>
            </w:r>
          </w:p>
          <w:p w14:paraId="70891198" w14:textId="77777777" w:rsidR="00C157E9" w:rsidRPr="008A4C7F" w:rsidRDefault="001B2AB8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10547</w:t>
            </w:r>
          </w:p>
        </w:tc>
      </w:tr>
      <w:tr w:rsidR="00C157E9" w:rsidRPr="008A4C7F" w14:paraId="1719BB4A" w14:textId="77777777" w:rsidTr="00D20E45">
        <w:tc>
          <w:tcPr>
            <w:tcW w:w="4106" w:type="dxa"/>
          </w:tcPr>
          <w:p w14:paraId="7EFD7127" w14:textId="77777777" w:rsidR="00D20E45" w:rsidRPr="008A4C7F" w:rsidRDefault="00AF14C2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Lipogenesis</w:t>
            </w:r>
          </w:p>
          <w:p w14:paraId="5BEAE4B2" w14:textId="77777777" w:rsidR="00B724E9" w:rsidRPr="008A4C7F" w:rsidRDefault="00B724E9" w:rsidP="008B6C27">
            <w:pPr>
              <w:contextualSpacing/>
              <w:rPr>
                <w:b/>
                <w:sz w:val="20"/>
                <w:szCs w:val="20"/>
              </w:rPr>
            </w:pPr>
            <w:r w:rsidRPr="008A4C7F">
              <w:rPr>
                <w:b/>
                <w:sz w:val="20"/>
                <w:szCs w:val="20"/>
              </w:rPr>
              <w:t>FASN</w:t>
            </w:r>
          </w:p>
          <w:p w14:paraId="5D54607F" w14:textId="77777777" w:rsidR="00097602" w:rsidRPr="008A4C7F" w:rsidRDefault="00097602" w:rsidP="008B6C27">
            <w:pPr>
              <w:contextualSpacing/>
              <w:rPr>
                <w:b/>
                <w:sz w:val="20"/>
                <w:szCs w:val="20"/>
              </w:rPr>
            </w:pPr>
            <w:r w:rsidRPr="008A4C7F">
              <w:rPr>
                <w:b/>
                <w:sz w:val="20"/>
                <w:szCs w:val="20"/>
              </w:rPr>
              <w:t>ACACA</w:t>
            </w:r>
          </w:p>
          <w:p w14:paraId="0906CE31" w14:textId="77777777" w:rsidR="00B724E9" w:rsidRPr="008A4C7F" w:rsidRDefault="00B724E9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ACLY</w:t>
            </w:r>
          </w:p>
          <w:p w14:paraId="6520F069" w14:textId="77777777" w:rsidR="004A5E31" w:rsidRPr="008A4C7F" w:rsidRDefault="004A5E31" w:rsidP="008B6C27">
            <w:pPr>
              <w:contextualSpacing/>
              <w:rPr>
                <w:b/>
                <w:sz w:val="20"/>
                <w:szCs w:val="20"/>
              </w:rPr>
            </w:pPr>
            <w:r w:rsidRPr="008A4C7F">
              <w:rPr>
                <w:b/>
                <w:sz w:val="20"/>
                <w:szCs w:val="20"/>
              </w:rPr>
              <w:t>ACAT1</w:t>
            </w:r>
          </w:p>
          <w:p w14:paraId="3BB3D857" w14:textId="77777777" w:rsidR="004A5E31" w:rsidRPr="008A4C7F" w:rsidRDefault="004A5E31" w:rsidP="008B6C27">
            <w:pPr>
              <w:contextualSpacing/>
              <w:rPr>
                <w:b/>
                <w:sz w:val="20"/>
                <w:szCs w:val="20"/>
              </w:rPr>
            </w:pPr>
            <w:r w:rsidRPr="008A4C7F">
              <w:rPr>
                <w:b/>
                <w:sz w:val="20"/>
                <w:szCs w:val="20"/>
              </w:rPr>
              <w:t>ACAT2</w:t>
            </w:r>
          </w:p>
          <w:p w14:paraId="7D7F6688" w14:textId="77777777" w:rsidR="00B724E9" w:rsidRPr="008A4C7F" w:rsidRDefault="00B724E9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HMGCR</w:t>
            </w:r>
            <w:r w:rsidR="008B6C27" w:rsidRPr="008A4C7F">
              <w:rPr>
                <w:sz w:val="20"/>
                <w:szCs w:val="20"/>
              </w:rPr>
              <w:t xml:space="preserve"> </w:t>
            </w:r>
          </w:p>
          <w:p w14:paraId="1B8D62F3" w14:textId="77777777" w:rsidR="00B724E9" w:rsidRPr="008A4C7F" w:rsidRDefault="00B724E9" w:rsidP="008B6C27">
            <w:pPr>
              <w:contextualSpacing/>
              <w:rPr>
                <w:b/>
                <w:sz w:val="20"/>
                <w:szCs w:val="20"/>
              </w:rPr>
            </w:pPr>
            <w:r w:rsidRPr="008A4C7F">
              <w:rPr>
                <w:b/>
                <w:sz w:val="20"/>
                <w:szCs w:val="20"/>
              </w:rPr>
              <w:t>HMGCS</w:t>
            </w:r>
          </w:p>
          <w:p w14:paraId="1A19BB5A" w14:textId="77777777" w:rsidR="00097602" w:rsidRPr="008A4C7F" w:rsidRDefault="00097602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S</w:t>
            </w:r>
            <w:r w:rsidR="00CF67D4" w:rsidRPr="008A4C7F">
              <w:rPr>
                <w:sz w:val="20"/>
                <w:szCs w:val="20"/>
              </w:rPr>
              <w:t>REBF2</w:t>
            </w:r>
          </w:p>
        </w:tc>
        <w:tc>
          <w:tcPr>
            <w:tcW w:w="3119" w:type="dxa"/>
          </w:tcPr>
          <w:p w14:paraId="68353293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5BE22B29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0.47289</w:t>
            </w:r>
          </w:p>
          <w:p w14:paraId="0E9EA41B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0.22538</w:t>
            </w:r>
          </w:p>
          <w:p w14:paraId="770A5BF9" w14:textId="77777777" w:rsidR="003D4F7E" w:rsidRPr="008A4C7F" w:rsidRDefault="003D4F7E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4748</w:t>
            </w:r>
          </w:p>
          <w:p w14:paraId="63775A30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411</w:t>
            </w:r>
          </w:p>
          <w:p w14:paraId="74CBD1A7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0.2259</w:t>
            </w:r>
          </w:p>
          <w:p w14:paraId="4A36FB4A" w14:textId="77777777" w:rsidR="00CF67D4" w:rsidRPr="008A4C7F" w:rsidRDefault="00CF67D4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2.026</w:t>
            </w:r>
          </w:p>
          <w:p w14:paraId="3A531708" w14:textId="77777777" w:rsidR="00CF67D4" w:rsidRPr="008A4C7F" w:rsidRDefault="00CF67D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0.22</w:t>
            </w:r>
          </w:p>
          <w:p w14:paraId="20A75CE2" w14:textId="77777777" w:rsidR="003D4F7E" w:rsidRPr="008A4C7F" w:rsidRDefault="00CF67D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2.2133</w:t>
            </w:r>
          </w:p>
        </w:tc>
        <w:tc>
          <w:tcPr>
            <w:tcW w:w="1134" w:type="dxa"/>
          </w:tcPr>
          <w:p w14:paraId="4FA30ECF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3D7C0AB1" w14:textId="77777777" w:rsidR="003D4F7E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130905</w:t>
            </w:r>
          </w:p>
          <w:p w14:paraId="5AB30CEE" w14:textId="77777777" w:rsidR="003D4F7E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195048</w:t>
            </w:r>
          </w:p>
          <w:p w14:paraId="2203DE21" w14:textId="77777777" w:rsidR="003D4F7E" w:rsidRPr="008A4C7F" w:rsidRDefault="003D4F7E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34312</w:t>
            </w:r>
          </w:p>
          <w:p w14:paraId="096D5F66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140489</w:t>
            </w:r>
          </w:p>
          <w:p w14:paraId="43F18380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131584</w:t>
            </w:r>
          </w:p>
          <w:p w14:paraId="234EAF3A" w14:textId="77777777" w:rsidR="003D4F7E" w:rsidRPr="008A4C7F" w:rsidRDefault="00CF67D4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44</w:t>
            </w:r>
          </w:p>
          <w:p w14:paraId="1CA502DD" w14:textId="77777777" w:rsidR="004A5E31" w:rsidRPr="008A4C7F" w:rsidRDefault="004A5E31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448231</w:t>
            </w:r>
          </w:p>
          <w:p w14:paraId="016B9402" w14:textId="77777777" w:rsidR="004A5E31" w:rsidRPr="008A4C7F" w:rsidRDefault="00CF67D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2</w:t>
            </w:r>
          </w:p>
        </w:tc>
      </w:tr>
      <w:tr w:rsidR="00C157E9" w:rsidRPr="008A4C7F" w14:paraId="1BA0EA42" w14:textId="77777777" w:rsidTr="00D20E45">
        <w:tc>
          <w:tcPr>
            <w:tcW w:w="4106" w:type="dxa"/>
          </w:tcPr>
          <w:p w14:paraId="5132BFF4" w14:textId="77777777" w:rsidR="00D20E45" w:rsidRPr="008A4C7F" w:rsidRDefault="00B724E9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t>Lipid transport</w:t>
            </w:r>
          </w:p>
          <w:p w14:paraId="22FAD037" w14:textId="77777777" w:rsidR="0040794A" w:rsidRPr="008A4C7F" w:rsidRDefault="008B6C27" w:rsidP="008B6C27">
            <w:pPr>
              <w:contextualSpacing/>
              <w:rPr>
                <w:sz w:val="20"/>
                <w:szCs w:val="20"/>
              </w:rPr>
            </w:pPr>
            <w:bookmarkStart w:id="1" w:name="OLE_LINK1"/>
            <w:r w:rsidRPr="008A4C7F">
              <w:rPr>
                <w:sz w:val="20"/>
                <w:szCs w:val="20"/>
              </w:rPr>
              <w:t xml:space="preserve">ATP8A1 </w:t>
            </w:r>
          </w:p>
          <w:p w14:paraId="0B12A49A" w14:textId="77777777" w:rsidR="00FF7270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8B2 </w:t>
            </w:r>
          </w:p>
          <w:p w14:paraId="65415A85" w14:textId="77777777" w:rsidR="00FF7270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8B3 </w:t>
            </w:r>
          </w:p>
          <w:p w14:paraId="173A9176" w14:textId="77777777" w:rsidR="00CD20CB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9A </w:t>
            </w:r>
            <w:r w:rsidR="00CD20CB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3CEB19FC" w14:textId="77777777" w:rsidR="00FF7270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10D </w:t>
            </w:r>
            <w:r w:rsidR="00FF7270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2250A247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ATP11A</w:t>
            </w:r>
            <w:r w:rsidR="008B6C27" w:rsidRPr="008A4C7F">
              <w:rPr>
                <w:color w:val="000000"/>
                <w:sz w:val="20"/>
                <w:szCs w:val="20"/>
              </w:rPr>
              <w:t xml:space="preserve"> </w:t>
            </w:r>
          </w:p>
          <w:p w14:paraId="0A6E4D72" w14:textId="77777777" w:rsidR="00CD20CB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11B </w:t>
            </w:r>
          </w:p>
          <w:p w14:paraId="449DC51D" w14:textId="77777777" w:rsidR="00CD20CB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ATP11C </w:t>
            </w:r>
          </w:p>
          <w:p w14:paraId="739FB3F0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TMEM30A</w:t>
            </w:r>
            <w:bookmarkEnd w:id="1"/>
          </w:p>
          <w:p w14:paraId="50C6E630" w14:textId="77777777" w:rsidR="00CD20CB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LDLR </w:t>
            </w:r>
          </w:p>
          <w:p w14:paraId="79799DC5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b/>
                <w:color w:val="000000"/>
                <w:sz w:val="20"/>
                <w:szCs w:val="20"/>
              </w:rPr>
              <w:t>SCARB1</w:t>
            </w:r>
            <w:r w:rsidR="008B6C27" w:rsidRPr="008A4C7F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49A682B4" w14:textId="77777777" w:rsidR="00C22644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SLC27A1 </w:t>
            </w:r>
          </w:p>
          <w:p w14:paraId="13F12236" w14:textId="77777777" w:rsidR="00C22644" w:rsidRPr="008A4C7F" w:rsidRDefault="008B6C27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SLC27A2 </w:t>
            </w:r>
          </w:p>
          <w:p w14:paraId="24BA3DE5" w14:textId="77777777" w:rsidR="003D4F7E" w:rsidRPr="008A4C7F" w:rsidRDefault="003D4F7E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LC27A3</w:t>
            </w:r>
          </w:p>
          <w:p w14:paraId="17E55096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LC27A4</w:t>
            </w:r>
          </w:p>
          <w:p w14:paraId="53514E87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LC27A5</w:t>
            </w:r>
          </w:p>
          <w:p w14:paraId="713E682F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lastRenderedPageBreak/>
              <w:t>FFAR2</w:t>
            </w:r>
          </w:p>
          <w:p w14:paraId="022FB66F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SCARF1</w:t>
            </w:r>
          </w:p>
          <w:p w14:paraId="7B766E67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FABP3</w:t>
            </w:r>
          </w:p>
          <w:p w14:paraId="09765A76" w14:textId="7E7701A4" w:rsidR="00B51499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3119" w:type="dxa"/>
          </w:tcPr>
          <w:p w14:paraId="1C7920C9" w14:textId="77777777" w:rsidR="00D20E45" w:rsidRPr="008A4C7F" w:rsidRDefault="00D20E45" w:rsidP="008B6C27">
            <w:pPr>
              <w:contextualSpacing/>
              <w:rPr>
                <w:color w:val="000000"/>
                <w:sz w:val="20"/>
                <w:szCs w:val="20"/>
              </w:rPr>
            </w:pPr>
          </w:p>
          <w:p w14:paraId="6DEB702C" w14:textId="77777777" w:rsidR="0040794A" w:rsidRPr="008A4C7F" w:rsidRDefault="0040794A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0.9597</w:t>
            </w:r>
          </w:p>
          <w:p w14:paraId="7C3B27D0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2638</w:t>
            </w:r>
          </w:p>
          <w:p w14:paraId="0473630F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7422</w:t>
            </w:r>
          </w:p>
          <w:p w14:paraId="59ABD9BD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4958</w:t>
            </w:r>
          </w:p>
          <w:p w14:paraId="30CD16B5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6.2332</w:t>
            </w:r>
          </w:p>
          <w:p w14:paraId="46ECD893" w14:textId="77777777" w:rsidR="00BE7F3B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64</w:t>
            </w:r>
          </w:p>
          <w:p w14:paraId="073D496F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0971</w:t>
            </w:r>
          </w:p>
          <w:p w14:paraId="5536EC7B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6338</w:t>
            </w:r>
          </w:p>
          <w:p w14:paraId="371B1DA0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79</w:t>
            </w:r>
          </w:p>
          <w:p w14:paraId="264C4F07" w14:textId="77777777" w:rsidR="00CD20CB" w:rsidRPr="008A4C7F" w:rsidRDefault="00FF7270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2.5</w:t>
            </w:r>
          </w:p>
          <w:p w14:paraId="58809975" w14:textId="77777777" w:rsidR="00FF7270" w:rsidRPr="008A4C7F" w:rsidRDefault="00FF727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1.1</w:t>
            </w:r>
          </w:p>
          <w:p w14:paraId="588BF625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 xml:space="preserve">5.518 </w:t>
            </w:r>
          </w:p>
          <w:p w14:paraId="0C6EBEB7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637</w:t>
            </w:r>
          </w:p>
          <w:p w14:paraId="0F971AB8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9027</w:t>
            </w:r>
          </w:p>
          <w:p w14:paraId="32E8CD13" w14:textId="77777777" w:rsidR="00C22644" w:rsidRPr="008A4C7F" w:rsidRDefault="00C22644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2.686</w:t>
            </w:r>
          </w:p>
          <w:p w14:paraId="28102FA4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-1.7862</w:t>
            </w:r>
          </w:p>
          <w:p w14:paraId="100062F9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lastRenderedPageBreak/>
              <w:t>-1.5286</w:t>
            </w:r>
          </w:p>
          <w:p w14:paraId="79E1AD5D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5288</w:t>
            </w:r>
          </w:p>
          <w:p w14:paraId="61C4D0DA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924</w:t>
            </w:r>
          </w:p>
          <w:p w14:paraId="568D3600" w14:textId="77777777" w:rsidR="003D4F7E" w:rsidRPr="008A4C7F" w:rsidRDefault="00001ADA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5.106</w:t>
            </w:r>
          </w:p>
        </w:tc>
        <w:tc>
          <w:tcPr>
            <w:tcW w:w="1134" w:type="dxa"/>
          </w:tcPr>
          <w:p w14:paraId="025D930B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5ADEB5D5" w14:textId="77777777" w:rsidR="0040794A" w:rsidRPr="008A4C7F" w:rsidRDefault="0040794A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62E-07</w:t>
            </w:r>
          </w:p>
          <w:p w14:paraId="2CF285FF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8.01E-05</w:t>
            </w:r>
          </w:p>
          <w:p w14:paraId="6F0B5B67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1.7422</w:t>
            </w:r>
          </w:p>
          <w:p w14:paraId="21BE8178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3.41E-05</w:t>
            </w:r>
          </w:p>
          <w:p w14:paraId="2479A699" w14:textId="77777777" w:rsidR="00FF7270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172</w:t>
            </w:r>
          </w:p>
          <w:p w14:paraId="69F8F26D" w14:textId="77777777" w:rsidR="00BE7F3B" w:rsidRPr="008A4C7F" w:rsidRDefault="00FF7270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3497</w:t>
            </w:r>
          </w:p>
          <w:p w14:paraId="0E793E4E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6</w:t>
            </w:r>
          </w:p>
          <w:p w14:paraId="5C57EFBB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2365</w:t>
            </w:r>
          </w:p>
          <w:p w14:paraId="3494B805" w14:textId="77777777" w:rsidR="00CD20CB" w:rsidRPr="008A4C7F" w:rsidRDefault="00CD20CB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84</w:t>
            </w:r>
          </w:p>
          <w:p w14:paraId="48645E8C" w14:textId="77777777" w:rsidR="00CD20CB" w:rsidRPr="008A4C7F" w:rsidRDefault="00FF7270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0.0120</w:t>
            </w:r>
          </w:p>
          <w:p w14:paraId="4D8C0CAE" w14:textId="77777777" w:rsidR="00FF7270" w:rsidRPr="008A4C7F" w:rsidRDefault="00FF7270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001</w:t>
            </w:r>
          </w:p>
          <w:p w14:paraId="10CF57AA" w14:textId="77777777" w:rsidR="00C22644" w:rsidRPr="008A4C7F" w:rsidRDefault="00C22644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0.0351</w:t>
            </w:r>
          </w:p>
          <w:p w14:paraId="7D62D02C" w14:textId="77777777" w:rsidR="00C22644" w:rsidRPr="008A4C7F" w:rsidRDefault="00C22644" w:rsidP="008B6C27">
            <w:pPr>
              <w:contextualSpacing/>
              <w:rPr>
                <w:rFonts w:cs="Arial"/>
                <w:sz w:val="20"/>
                <w:szCs w:val="20"/>
              </w:rPr>
            </w:pPr>
            <w:r w:rsidRPr="008A4C7F">
              <w:rPr>
                <w:rFonts w:cs="Arial"/>
                <w:sz w:val="20"/>
                <w:szCs w:val="20"/>
              </w:rPr>
              <w:t>0.030</w:t>
            </w:r>
          </w:p>
          <w:p w14:paraId="52D929C2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29178</w:t>
            </w:r>
          </w:p>
          <w:p w14:paraId="7023E864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64</w:t>
            </w:r>
          </w:p>
          <w:p w14:paraId="2C973A44" w14:textId="77777777" w:rsidR="00C22644" w:rsidRPr="008A4C7F" w:rsidRDefault="00C22644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6.07E-06</w:t>
            </w:r>
          </w:p>
          <w:p w14:paraId="40A318F2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lastRenderedPageBreak/>
              <w:t>0.020756</w:t>
            </w:r>
          </w:p>
          <w:p w14:paraId="4C00D860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24508</w:t>
            </w:r>
          </w:p>
          <w:p w14:paraId="5779BA42" w14:textId="77777777" w:rsidR="00097602" w:rsidRPr="008A4C7F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273</w:t>
            </w:r>
          </w:p>
          <w:p w14:paraId="26B22778" w14:textId="70AE5946" w:rsidR="003D4F7E" w:rsidRPr="003B6C93" w:rsidRDefault="00097602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0.000316</w:t>
            </w:r>
          </w:p>
        </w:tc>
      </w:tr>
      <w:tr w:rsidR="00C157E9" w:rsidRPr="008A4C7F" w14:paraId="4D030E22" w14:textId="77777777" w:rsidTr="00D20E45">
        <w:tc>
          <w:tcPr>
            <w:tcW w:w="4106" w:type="dxa"/>
          </w:tcPr>
          <w:p w14:paraId="07479A48" w14:textId="77777777" w:rsidR="00D20E45" w:rsidRPr="008A4C7F" w:rsidRDefault="00001ADA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lastRenderedPageBreak/>
              <w:t>Lipid Storage</w:t>
            </w:r>
          </w:p>
          <w:p w14:paraId="60F66763" w14:textId="6DD259E4" w:rsidR="00001ADA" w:rsidRPr="008A4C7F" w:rsidRDefault="00055B7A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 xml:space="preserve">PLIN </w:t>
            </w:r>
          </w:p>
          <w:p w14:paraId="67E939BF" w14:textId="67119FD7" w:rsidR="001B2AB8" w:rsidRPr="008A4C7F" w:rsidRDefault="00055B7A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 xml:space="preserve">PPPDC1A </w:t>
            </w:r>
          </w:p>
          <w:p w14:paraId="79594D18" w14:textId="129FFDEA" w:rsidR="00443EC6" w:rsidRPr="008A4C7F" w:rsidRDefault="00443EC6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 xml:space="preserve">DGAT2 </w:t>
            </w:r>
          </w:p>
          <w:p w14:paraId="71EF8375" w14:textId="1AEAE7C0" w:rsidR="00443EC6" w:rsidRPr="008A4C7F" w:rsidRDefault="00055B7A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 xml:space="preserve">DGAT1 </w:t>
            </w:r>
          </w:p>
        </w:tc>
        <w:tc>
          <w:tcPr>
            <w:tcW w:w="3119" w:type="dxa"/>
          </w:tcPr>
          <w:p w14:paraId="0C931585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01AD4618" w14:textId="77777777" w:rsidR="00001ADA" w:rsidRPr="008A4C7F" w:rsidRDefault="00001ADA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8.203</w:t>
            </w:r>
          </w:p>
          <w:p w14:paraId="6F66B1BA" w14:textId="77777777" w:rsidR="001B2AB8" w:rsidRPr="008A4C7F" w:rsidRDefault="001B2AB8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3.6787</w:t>
            </w:r>
          </w:p>
          <w:p w14:paraId="51BD1074" w14:textId="77777777" w:rsidR="00443EC6" w:rsidRPr="008A4C7F" w:rsidRDefault="00443EC6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2.5756</w:t>
            </w:r>
          </w:p>
          <w:p w14:paraId="5D2D017D" w14:textId="77777777" w:rsidR="00443EC6" w:rsidRPr="008A4C7F" w:rsidRDefault="00443EC6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1.6133</w:t>
            </w:r>
          </w:p>
        </w:tc>
        <w:tc>
          <w:tcPr>
            <w:tcW w:w="1134" w:type="dxa"/>
          </w:tcPr>
          <w:p w14:paraId="229EFFF7" w14:textId="77777777" w:rsidR="00D20E45" w:rsidRPr="008A4C7F" w:rsidRDefault="00D20E45" w:rsidP="008B6C27">
            <w:pPr>
              <w:contextualSpacing/>
              <w:rPr>
                <w:sz w:val="20"/>
                <w:szCs w:val="20"/>
              </w:rPr>
            </w:pPr>
          </w:p>
          <w:p w14:paraId="48CE5B41" w14:textId="77777777" w:rsidR="00001ADA" w:rsidRPr="008A4C7F" w:rsidRDefault="00001ADA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001</w:t>
            </w:r>
          </w:p>
          <w:p w14:paraId="2F8FB31E" w14:textId="77777777" w:rsidR="001B2AB8" w:rsidRPr="008A4C7F" w:rsidRDefault="001B2AB8" w:rsidP="008B6C27">
            <w:pPr>
              <w:contextualSpacing/>
              <w:rPr>
                <w:color w:val="000000"/>
                <w:sz w:val="20"/>
                <w:szCs w:val="20"/>
              </w:rPr>
            </w:pPr>
            <w:r w:rsidRPr="008A4C7F">
              <w:rPr>
                <w:color w:val="000000"/>
                <w:sz w:val="20"/>
                <w:szCs w:val="20"/>
              </w:rPr>
              <w:t>2.81E-05</w:t>
            </w:r>
          </w:p>
          <w:p w14:paraId="36D74BF5" w14:textId="77777777" w:rsidR="001B2AB8" w:rsidRPr="008A4C7F" w:rsidRDefault="00443EC6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00155</w:t>
            </w:r>
          </w:p>
          <w:p w14:paraId="7C89C978" w14:textId="77777777" w:rsidR="00443EC6" w:rsidRPr="008A4C7F" w:rsidRDefault="00443EC6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01085</w:t>
            </w:r>
          </w:p>
        </w:tc>
      </w:tr>
      <w:tr w:rsidR="009105A5" w:rsidRPr="008A4C7F" w14:paraId="136343C4" w14:textId="77777777" w:rsidTr="00D20E45">
        <w:tc>
          <w:tcPr>
            <w:tcW w:w="4106" w:type="dxa"/>
          </w:tcPr>
          <w:p w14:paraId="09420CD7" w14:textId="77777777" w:rsidR="009105A5" w:rsidRPr="00FC0FB4" w:rsidRDefault="009105A5" w:rsidP="008B6C27">
            <w:pPr>
              <w:contextualSpacing/>
              <w:rPr>
                <w:i/>
                <w:sz w:val="20"/>
                <w:szCs w:val="20"/>
              </w:rPr>
            </w:pPr>
            <w:r w:rsidRPr="00FC0FB4">
              <w:rPr>
                <w:i/>
                <w:sz w:val="20"/>
                <w:szCs w:val="20"/>
              </w:rPr>
              <w:t>Stemness markers</w:t>
            </w:r>
          </w:p>
          <w:p w14:paraId="45F34974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CD177</w:t>
            </w:r>
          </w:p>
          <w:p w14:paraId="2155CD92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CD47</w:t>
            </w:r>
          </w:p>
          <w:p w14:paraId="26616620" w14:textId="0D44DE48" w:rsid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L4</w:t>
            </w:r>
          </w:p>
          <w:p w14:paraId="73BC1920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CD200</w:t>
            </w:r>
          </w:p>
          <w:p w14:paraId="73D05C18" w14:textId="1B69E887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CXCR4</w:t>
            </w:r>
          </w:p>
          <w:p w14:paraId="0D3E6E86" w14:textId="3880209D" w:rsidR="009105A5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CD99L2</w:t>
            </w:r>
          </w:p>
          <w:p w14:paraId="6410C8C0" w14:textId="77777777" w:rsid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1</w:t>
            </w:r>
          </w:p>
          <w:p w14:paraId="7893BAA4" w14:textId="608B23BA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1</w:t>
            </w:r>
          </w:p>
        </w:tc>
        <w:tc>
          <w:tcPr>
            <w:tcW w:w="3119" w:type="dxa"/>
          </w:tcPr>
          <w:p w14:paraId="566C0E7A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</w:p>
          <w:p w14:paraId="0A74438D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4.8309</w:t>
            </w:r>
          </w:p>
          <w:p w14:paraId="29503AE9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3.1845</w:t>
            </w:r>
          </w:p>
          <w:p w14:paraId="0197B21F" w14:textId="26101CC7" w:rsid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15</w:t>
            </w:r>
          </w:p>
          <w:p w14:paraId="05F0C973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3.0843</w:t>
            </w:r>
          </w:p>
          <w:p w14:paraId="490A346C" w14:textId="3913D32D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23</w:t>
            </w:r>
          </w:p>
          <w:p w14:paraId="2BEE2A38" w14:textId="266FFDF4" w:rsid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2.4307</w:t>
            </w:r>
          </w:p>
          <w:p w14:paraId="6AD65EB0" w14:textId="48A06386" w:rsid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2</w:t>
            </w:r>
          </w:p>
          <w:p w14:paraId="016CFB3A" w14:textId="10B6988A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8</w:t>
            </w:r>
          </w:p>
        </w:tc>
        <w:tc>
          <w:tcPr>
            <w:tcW w:w="1134" w:type="dxa"/>
          </w:tcPr>
          <w:p w14:paraId="4CEE8742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</w:p>
          <w:p w14:paraId="75C7C8BD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6.77E-07</w:t>
            </w:r>
          </w:p>
          <w:p w14:paraId="0C6CF732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0.000131</w:t>
            </w:r>
          </w:p>
          <w:p w14:paraId="3398F03B" w14:textId="78824812" w:rsid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E-05</w:t>
            </w:r>
          </w:p>
          <w:p w14:paraId="4B53E872" w14:textId="77777777" w:rsidR="009105A5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6.12E-07</w:t>
            </w:r>
          </w:p>
          <w:p w14:paraId="2789E19C" w14:textId="489929E8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72</w:t>
            </w:r>
          </w:p>
          <w:p w14:paraId="52BBB67C" w14:textId="316E4817" w:rsidR="00FC0FB4" w:rsidRPr="00FC0FB4" w:rsidRDefault="009105A5" w:rsidP="008B6C27">
            <w:pPr>
              <w:contextualSpacing/>
              <w:rPr>
                <w:sz w:val="20"/>
                <w:szCs w:val="20"/>
              </w:rPr>
            </w:pPr>
            <w:r w:rsidRPr="00FC0FB4">
              <w:rPr>
                <w:sz w:val="20"/>
                <w:szCs w:val="20"/>
              </w:rPr>
              <w:t>5.41E-06</w:t>
            </w:r>
          </w:p>
          <w:p w14:paraId="0654871F" w14:textId="4C16EBD0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35</w:t>
            </w:r>
          </w:p>
          <w:p w14:paraId="6D09287D" w14:textId="3E7C7BA6" w:rsidR="00FC0FB4" w:rsidRPr="00FC0FB4" w:rsidRDefault="00FC0FB4" w:rsidP="008B6C27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83</w:t>
            </w:r>
          </w:p>
        </w:tc>
      </w:tr>
      <w:tr w:rsidR="00077AFB" w:rsidRPr="008A4C7F" w14:paraId="6AEE0305" w14:textId="77777777" w:rsidTr="00D20E45">
        <w:tc>
          <w:tcPr>
            <w:tcW w:w="4106" w:type="dxa"/>
          </w:tcPr>
          <w:p w14:paraId="622B6F86" w14:textId="77777777" w:rsidR="00077AFB" w:rsidRPr="008A4C7F" w:rsidRDefault="00077AFB" w:rsidP="008B6C27">
            <w:pPr>
              <w:contextualSpacing/>
              <w:rPr>
                <w:i/>
                <w:sz w:val="20"/>
                <w:szCs w:val="20"/>
              </w:rPr>
            </w:pPr>
            <w:r w:rsidRPr="008A4C7F">
              <w:rPr>
                <w:i/>
                <w:sz w:val="20"/>
                <w:szCs w:val="20"/>
              </w:rPr>
              <w:t>Androgen regulation</w:t>
            </w:r>
          </w:p>
          <w:p w14:paraId="37623FCC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KLK3</w:t>
            </w:r>
          </w:p>
          <w:p w14:paraId="4F363FF6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TMPRSS2</w:t>
            </w:r>
          </w:p>
          <w:p w14:paraId="6F40ABD0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FKBP5</w:t>
            </w:r>
          </w:p>
          <w:p w14:paraId="1F0C3689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PGC</w:t>
            </w:r>
          </w:p>
        </w:tc>
        <w:tc>
          <w:tcPr>
            <w:tcW w:w="3119" w:type="dxa"/>
          </w:tcPr>
          <w:p w14:paraId="3294F5DE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</w:p>
          <w:p w14:paraId="17A92629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45.9853</w:t>
            </w:r>
          </w:p>
          <w:p w14:paraId="4F29A492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1.5006</w:t>
            </w:r>
          </w:p>
          <w:p w14:paraId="0B9B5F4A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3.5932</w:t>
            </w:r>
          </w:p>
          <w:p w14:paraId="62A36316" w14:textId="77777777" w:rsidR="00077AFB" w:rsidRPr="008A4C7F" w:rsidRDefault="00077AFB" w:rsidP="00077AFB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-7.9768</w:t>
            </w:r>
          </w:p>
        </w:tc>
        <w:tc>
          <w:tcPr>
            <w:tcW w:w="1134" w:type="dxa"/>
          </w:tcPr>
          <w:p w14:paraId="311D2E97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</w:p>
          <w:p w14:paraId="47912A66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3.23E-05</w:t>
            </w:r>
          </w:p>
          <w:p w14:paraId="27147933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16943</w:t>
            </w:r>
          </w:p>
          <w:p w14:paraId="577A73D1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0.000113</w:t>
            </w:r>
          </w:p>
          <w:p w14:paraId="0FB9EE0C" w14:textId="77777777" w:rsidR="00077AFB" w:rsidRPr="008A4C7F" w:rsidRDefault="00077AFB" w:rsidP="008B6C27">
            <w:pPr>
              <w:contextualSpacing/>
              <w:rPr>
                <w:sz w:val="20"/>
                <w:szCs w:val="20"/>
              </w:rPr>
            </w:pPr>
            <w:r w:rsidRPr="008A4C7F">
              <w:rPr>
                <w:sz w:val="20"/>
                <w:szCs w:val="20"/>
              </w:rPr>
              <w:t>2.01E-6</w:t>
            </w:r>
          </w:p>
        </w:tc>
      </w:tr>
    </w:tbl>
    <w:p w14:paraId="30F7291A" w14:textId="62CD22C0" w:rsidR="006F1AC3" w:rsidRDefault="006F1AC3"/>
    <w:sectPr w:rsidR="006F1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prfrfiadev7extxgxwz04f2r9x5da0pep&quot;&gt;My EndNote Library&lt;record-ids&gt;&lt;item&gt;420&lt;/item&gt;&lt;/record-ids&gt;&lt;/item&gt;&lt;/Libraries&gt;"/>
  </w:docVars>
  <w:rsids>
    <w:rsidRoot w:val="00C157E9"/>
    <w:rsid w:val="00001ADA"/>
    <w:rsid w:val="00055B7A"/>
    <w:rsid w:val="00077AFB"/>
    <w:rsid w:val="00097602"/>
    <w:rsid w:val="001B2AB8"/>
    <w:rsid w:val="002A0BAE"/>
    <w:rsid w:val="002D48DF"/>
    <w:rsid w:val="00301EAC"/>
    <w:rsid w:val="00353950"/>
    <w:rsid w:val="00392481"/>
    <w:rsid w:val="003B6C93"/>
    <w:rsid w:val="003C7E07"/>
    <w:rsid w:val="003D4F7E"/>
    <w:rsid w:val="0040794A"/>
    <w:rsid w:val="004310F3"/>
    <w:rsid w:val="00443EC6"/>
    <w:rsid w:val="004A5E31"/>
    <w:rsid w:val="00507CAB"/>
    <w:rsid w:val="005C18FC"/>
    <w:rsid w:val="00676AAD"/>
    <w:rsid w:val="006F1AC3"/>
    <w:rsid w:val="00743283"/>
    <w:rsid w:val="0074739C"/>
    <w:rsid w:val="008A4C7F"/>
    <w:rsid w:val="008B6C27"/>
    <w:rsid w:val="009105A5"/>
    <w:rsid w:val="0091260A"/>
    <w:rsid w:val="009E061F"/>
    <w:rsid w:val="00AF14C2"/>
    <w:rsid w:val="00B00014"/>
    <w:rsid w:val="00B51499"/>
    <w:rsid w:val="00B724E9"/>
    <w:rsid w:val="00BE7F3B"/>
    <w:rsid w:val="00C12C18"/>
    <w:rsid w:val="00C157E9"/>
    <w:rsid w:val="00C22644"/>
    <w:rsid w:val="00C74355"/>
    <w:rsid w:val="00C92983"/>
    <w:rsid w:val="00C94DE7"/>
    <w:rsid w:val="00CA3773"/>
    <w:rsid w:val="00CB1E8E"/>
    <w:rsid w:val="00CD20CB"/>
    <w:rsid w:val="00CF67D4"/>
    <w:rsid w:val="00D20E45"/>
    <w:rsid w:val="00DE3EA3"/>
    <w:rsid w:val="00DE7BA5"/>
    <w:rsid w:val="00F77C10"/>
    <w:rsid w:val="00FC0FB4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F235"/>
  <w15:chartTrackingRefBased/>
  <w15:docId w15:val="{8EC647EF-215C-4E88-96E9-47F2EE96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72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2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72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727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1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A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C04E-6168-4802-B9EB-C73A515C0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Davis Tousignant</dc:creator>
  <cp:keywords/>
  <dc:description/>
  <cp:lastModifiedBy>Martin Sadowski</cp:lastModifiedBy>
  <cp:revision>13</cp:revision>
  <dcterms:created xsi:type="dcterms:W3CDTF">2019-06-30T07:07:00Z</dcterms:created>
  <dcterms:modified xsi:type="dcterms:W3CDTF">2020-01-08T00:29:00Z</dcterms:modified>
</cp:coreProperties>
</file>